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4DDEB" w14:textId="7F1909E9" w:rsidR="005B3D05" w:rsidRPr="005550C0" w:rsidRDefault="00B16069" w:rsidP="005550C0">
      <w:pPr>
        <w:tabs>
          <w:tab w:val="left" w:pos="3825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550C0">
        <w:rPr>
          <w:rFonts w:ascii="Times New Roman" w:hAnsi="Times New Roman" w:cs="Times New Roman"/>
          <w:b/>
          <w:bCs/>
          <w:sz w:val="24"/>
          <w:szCs w:val="24"/>
          <w:u w:val="single"/>
        </w:rPr>
        <w:t>Search Terms</w:t>
      </w:r>
      <w:r w:rsidR="005550C0">
        <w:rPr>
          <w:rFonts w:ascii="Times New Roman" w:hAnsi="Times New Roman" w:cs="Times New Roman"/>
          <w:b/>
          <w:bCs/>
          <w:sz w:val="24"/>
          <w:szCs w:val="24"/>
          <w:u w:val="single"/>
        </w:rPr>
        <w:t>: Medline (OVID)</w:t>
      </w:r>
    </w:p>
    <w:p w14:paraId="3B08FDED" w14:textId="2B249788" w:rsidR="00B16069" w:rsidRPr="005550C0" w:rsidRDefault="00B16069" w:rsidP="005550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50C0">
        <w:rPr>
          <w:rFonts w:ascii="Times New Roman" w:hAnsi="Times New Roman" w:cs="Times New Roman"/>
          <w:b/>
          <w:bCs/>
          <w:sz w:val="24"/>
          <w:szCs w:val="24"/>
        </w:rPr>
        <w:t>Set 1: Intervention</w:t>
      </w:r>
    </w:p>
    <w:p w14:paraId="777B356A" w14:textId="0E06059E" w:rsidR="00B16069" w:rsidRPr="005550C0" w:rsidRDefault="00B16069" w:rsidP="005550C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5550C0">
        <w:rPr>
          <w:rFonts w:ascii="Times New Roman" w:hAnsi="Times New Roman" w:cs="Times New Roman"/>
          <w:i/>
          <w:iCs/>
          <w:sz w:val="24"/>
          <w:szCs w:val="24"/>
          <w:u w:val="single"/>
        </w:rPr>
        <w:t>A) MeSH</w:t>
      </w:r>
    </w:p>
    <w:p w14:paraId="1D539B9A" w14:textId="11CEA8E8" w:rsidR="00D76115" w:rsidRPr="00D76115" w:rsidRDefault="00B16069" w:rsidP="00D76115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D76115">
        <w:rPr>
          <w:rFonts w:ascii="Times New Roman" w:eastAsia="Times New Roman" w:hAnsi="Times New Roman" w:cs="Times New Roman"/>
          <w:sz w:val="24"/>
          <w:szCs w:val="24"/>
          <w:lang w:eastAsia="en-CA"/>
        </w:rPr>
        <w:t>Mental Health Services/ or Health Services Accessibility/ or Ethnopsychology/</w:t>
      </w:r>
      <w:r w:rsidR="00D76115" w:rsidRPr="00D76115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r</w:t>
      </w:r>
      <w:r w:rsidR="00D76115" w:rsidRPr="00D76115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 psychiatry/ or psychology/ or psychopharmacology/ or exp community mental health services/ or exp counseling/ or exp emergency services, psychiatric/ or exp psychiatric somatic therapies/ or exp psychological techniques/ or exp psychotherapy/</w:t>
      </w:r>
    </w:p>
    <w:p w14:paraId="295E62B7" w14:textId="403292B7" w:rsidR="00B16069" w:rsidRPr="005550C0" w:rsidRDefault="00B16069" w:rsidP="005550C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5550C0">
        <w:rPr>
          <w:rFonts w:ascii="Times New Roman" w:hAnsi="Times New Roman" w:cs="Times New Roman"/>
          <w:i/>
          <w:iCs/>
          <w:sz w:val="24"/>
          <w:szCs w:val="24"/>
          <w:u w:val="single"/>
        </w:rPr>
        <w:t>B) Keyword</w:t>
      </w:r>
    </w:p>
    <w:p w14:paraId="68CCBBDA" w14:textId="3467669C" w:rsidR="00B16069" w:rsidRPr="005550C0" w:rsidRDefault="00B16069" w:rsidP="005550C0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550C0">
        <w:rPr>
          <w:rFonts w:ascii="Times New Roman" w:eastAsia="Times New Roman" w:hAnsi="Times New Roman" w:cs="Times New Roman"/>
          <w:sz w:val="24"/>
          <w:szCs w:val="24"/>
          <w:lang w:eastAsia="en-CA"/>
        </w:rPr>
        <w:t>Mental adj2 health adj2 (service* or Program*) or ethnopsych*</w:t>
      </w:r>
    </w:p>
    <w:p w14:paraId="7D6C1A29" w14:textId="4A80B816" w:rsidR="00B16069" w:rsidRPr="005550C0" w:rsidRDefault="00B16069" w:rsidP="005550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50C0">
        <w:rPr>
          <w:rFonts w:ascii="Times New Roman" w:hAnsi="Times New Roman" w:cs="Times New Roman"/>
          <w:b/>
          <w:bCs/>
          <w:sz w:val="24"/>
          <w:szCs w:val="24"/>
        </w:rPr>
        <w:t>Set 2: Population</w:t>
      </w:r>
    </w:p>
    <w:p w14:paraId="702FB6B9" w14:textId="26FFE19B" w:rsidR="00B16069" w:rsidRPr="005550C0" w:rsidRDefault="00B16069" w:rsidP="005550C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5550C0">
        <w:rPr>
          <w:rFonts w:ascii="Times New Roman" w:hAnsi="Times New Roman" w:cs="Times New Roman"/>
          <w:i/>
          <w:iCs/>
          <w:sz w:val="24"/>
          <w:szCs w:val="24"/>
          <w:u w:val="single"/>
        </w:rPr>
        <w:t>A) MeSH</w:t>
      </w:r>
    </w:p>
    <w:p w14:paraId="417EB221" w14:textId="16C412B5" w:rsidR="00B16069" w:rsidRPr="005550C0" w:rsidRDefault="00B16069" w:rsidP="005550C0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550C0">
        <w:rPr>
          <w:rFonts w:ascii="Times New Roman" w:eastAsia="Times New Roman" w:hAnsi="Times New Roman" w:cs="Times New Roman"/>
          <w:sz w:val="24"/>
          <w:szCs w:val="24"/>
          <w:lang w:eastAsia="en-CA"/>
        </w:rPr>
        <w:t>Refugees/</w:t>
      </w:r>
      <w:r w:rsidR="0013537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r Asylum seekers/</w:t>
      </w:r>
    </w:p>
    <w:p w14:paraId="7181D6BB" w14:textId="1ADC4EE0" w:rsidR="00B16069" w:rsidRPr="005550C0" w:rsidRDefault="00B16069" w:rsidP="005550C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5550C0">
        <w:rPr>
          <w:rFonts w:ascii="Times New Roman" w:hAnsi="Times New Roman" w:cs="Times New Roman"/>
          <w:i/>
          <w:iCs/>
          <w:sz w:val="24"/>
          <w:szCs w:val="24"/>
          <w:u w:val="single"/>
        </w:rPr>
        <w:t>B) Keyword</w:t>
      </w:r>
    </w:p>
    <w:p w14:paraId="10CAA9C4" w14:textId="75ADC508" w:rsidR="00B16069" w:rsidRPr="005550C0" w:rsidRDefault="00B16069" w:rsidP="005550C0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550C0">
        <w:rPr>
          <w:rFonts w:ascii="Times New Roman" w:eastAsia="Times New Roman" w:hAnsi="Times New Roman" w:cs="Times New Roman"/>
          <w:sz w:val="24"/>
          <w:szCs w:val="24"/>
          <w:lang w:eastAsia="en-CA"/>
        </w:rPr>
        <w:t>Refugee* or (asylum* adj2 seeker*) or (displac* adj2 person*) or (forced adj2 migrant*) or (undocumented or unauthorized or illegal)) adj2 (immigrant* or alien* or worker*)</w:t>
      </w:r>
    </w:p>
    <w:p w14:paraId="75086861" w14:textId="6BCCADD7" w:rsidR="00B16069" w:rsidRPr="005550C0" w:rsidRDefault="00B16069" w:rsidP="005550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50C0">
        <w:rPr>
          <w:rFonts w:ascii="Times New Roman" w:hAnsi="Times New Roman" w:cs="Times New Roman"/>
          <w:b/>
          <w:bCs/>
          <w:sz w:val="24"/>
          <w:szCs w:val="24"/>
        </w:rPr>
        <w:t>Set 3: Search Alone</w:t>
      </w:r>
    </w:p>
    <w:p w14:paraId="346C5A7B" w14:textId="1A717EDF" w:rsidR="00B16069" w:rsidRPr="005550C0" w:rsidRDefault="00B16069" w:rsidP="005550C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5550C0">
        <w:rPr>
          <w:rFonts w:ascii="Times New Roman" w:hAnsi="Times New Roman" w:cs="Times New Roman"/>
          <w:i/>
          <w:iCs/>
          <w:sz w:val="24"/>
          <w:szCs w:val="24"/>
          <w:u w:val="single"/>
        </w:rPr>
        <w:t>A) MeSH</w:t>
      </w:r>
    </w:p>
    <w:p w14:paraId="0F1CFCC4" w14:textId="6287ED7E" w:rsidR="005550C0" w:rsidRPr="005550C0" w:rsidRDefault="005550C0" w:rsidP="005550C0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Hlk39004147"/>
      <w:r w:rsidRPr="005550C0">
        <w:rPr>
          <w:rFonts w:ascii="Times New Roman" w:eastAsia="Times New Roman" w:hAnsi="Times New Roman" w:cs="Times New Roman"/>
          <w:sz w:val="24"/>
          <w:szCs w:val="24"/>
          <w:lang w:eastAsia="en-CA"/>
        </w:rPr>
        <w:t>Women/ or Female/</w:t>
      </w:r>
    </w:p>
    <w:bookmarkEnd w:id="0"/>
    <w:p w14:paraId="3BD7E265" w14:textId="202FC652" w:rsidR="00B16069" w:rsidRPr="005550C0" w:rsidRDefault="00B16069" w:rsidP="005550C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5550C0">
        <w:rPr>
          <w:rFonts w:ascii="Times New Roman" w:hAnsi="Times New Roman" w:cs="Times New Roman"/>
          <w:i/>
          <w:iCs/>
          <w:sz w:val="24"/>
          <w:szCs w:val="24"/>
          <w:u w:val="single"/>
        </w:rPr>
        <w:t>B) Keyword</w:t>
      </w:r>
    </w:p>
    <w:p w14:paraId="63D7EF75" w14:textId="6D961465" w:rsidR="005550C0" w:rsidRPr="005550C0" w:rsidRDefault="005550C0" w:rsidP="005550C0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550C0">
        <w:rPr>
          <w:rFonts w:ascii="Times New Roman" w:eastAsia="Times New Roman" w:hAnsi="Times New Roman" w:cs="Times New Roman"/>
          <w:sz w:val="24"/>
          <w:szCs w:val="24"/>
          <w:lang w:eastAsia="en-CA"/>
        </w:rPr>
        <w:t>Wom?n or girl* or female*</w:t>
      </w:r>
    </w:p>
    <w:p w14:paraId="6BD71871" w14:textId="5FABC840" w:rsidR="00B16069" w:rsidRPr="005550C0" w:rsidRDefault="00B16069" w:rsidP="005550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50C0">
        <w:rPr>
          <w:rFonts w:ascii="Times New Roman" w:hAnsi="Times New Roman" w:cs="Times New Roman"/>
          <w:sz w:val="24"/>
          <w:szCs w:val="24"/>
        </w:rPr>
        <w:t xml:space="preserve"> </w:t>
      </w:r>
      <w:r w:rsidRPr="005550C0">
        <w:rPr>
          <w:rFonts w:ascii="Times New Roman" w:hAnsi="Times New Roman" w:cs="Times New Roman"/>
          <w:b/>
          <w:bCs/>
          <w:sz w:val="24"/>
          <w:szCs w:val="24"/>
        </w:rPr>
        <w:t>Set 4: Study Design</w:t>
      </w:r>
    </w:p>
    <w:p w14:paraId="5C2E38B5" w14:textId="333708B2" w:rsidR="005550C0" w:rsidRPr="005550C0" w:rsidRDefault="005550C0" w:rsidP="005550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39004159"/>
      <w:r w:rsidRPr="005550C0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Qualitative Research/ </w:t>
      </w:r>
      <w:bookmarkStart w:id="2" w:name="_GoBack"/>
      <w:bookmarkEnd w:id="2"/>
      <w:del w:id="3" w:author="Sarah DeSa" w:date="2020-07-29T01:10:00Z">
        <w:r w:rsidRPr="005550C0" w:rsidDel="00225ED1">
          <w:rPr>
            <w:rFonts w:ascii="Times New Roman" w:eastAsia="Times New Roman" w:hAnsi="Times New Roman" w:cs="Times New Roman"/>
            <w:sz w:val="24"/>
            <w:szCs w:val="24"/>
            <w:lang w:eastAsia="en-CA"/>
          </w:rPr>
          <w:delText>or Interview/</w:delText>
        </w:r>
      </w:del>
    </w:p>
    <w:bookmarkEnd w:id="1"/>
    <w:p w14:paraId="2B0DF865" w14:textId="1D21BC89" w:rsidR="00B16069" w:rsidRPr="005550C0" w:rsidRDefault="00B16069" w:rsidP="005550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50C0">
        <w:rPr>
          <w:rFonts w:ascii="Times New Roman" w:hAnsi="Times New Roman" w:cs="Times New Roman"/>
          <w:b/>
          <w:bCs/>
          <w:sz w:val="24"/>
          <w:szCs w:val="24"/>
        </w:rPr>
        <w:t>Search Summary</w:t>
      </w:r>
      <w:r w:rsidR="005550C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550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50C0">
        <w:rPr>
          <w:rFonts w:ascii="Times New Roman" w:hAnsi="Times New Roman" w:cs="Times New Roman"/>
          <w:sz w:val="24"/>
          <w:szCs w:val="24"/>
        </w:rPr>
        <w:t>Set 1 (A or B) and Set 2 (A or B) and Set 3 (A or B) and Set 4</w:t>
      </w:r>
    </w:p>
    <w:sectPr w:rsidR="00B16069" w:rsidRPr="005550C0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BB3F65" w14:textId="77777777" w:rsidR="00597482" w:rsidRDefault="00597482" w:rsidP="006C38E8">
      <w:pPr>
        <w:spacing w:after="0" w:line="240" w:lineRule="auto"/>
      </w:pPr>
      <w:r>
        <w:separator/>
      </w:r>
    </w:p>
  </w:endnote>
  <w:endnote w:type="continuationSeparator" w:id="0">
    <w:p w14:paraId="714912F9" w14:textId="77777777" w:rsidR="00597482" w:rsidRDefault="00597482" w:rsidP="006C3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59DA0A" w14:textId="77777777" w:rsidR="00597482" w:rsidRDefault="00597482" w:rsidP="006C38E8">
      <w:pPr>
        <w:spacing w:after="0" w:line="240" w:lineRule="auto"/>
      </w:pPr>
      <w:r>
        <w:separator/>
      </w:r>
    </w:p>
  </w:footnote>
  <w:footnote w:type="continuationSeparator" w:id="0">
    <w:p w14:paraId="572BF113" w14:textId="77777777" w:rsidR="00597482" w:rsidRDefault="00597482" w:rsidP="006C3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A0F3C3" w14:textId="77777777" w:rsidR="00063F56" w:rsidRPr="0088208E" w:rsidRDefault="00063F56" w:rsidP="00063F56">
    <w:pPr>
      <w:rPr>
        <w:rFonts w:ascii="Times New Roman" w:hAnsi="Times New Roman" w:cs="Times New Roman"/>
        <w:sz w:val="24"/>
        <w:szCs w:val="24"/>
      </w:rPr>
    </w:pPr>
    <w:r w:rsidRPr="0088208E">
      <w:rPr>
        <w:rFonts w:ascii="Times New Roman" w:hAnsi="Times New Roman" w:cs="Times New Roman"/>
        <w:sz w:val="24"/>
        <w:szCs w:val="24"/>
      </w:rPr>
      <w:t xml:space="preserve">Supplementary </w:t>
    </w:r>
    <w:r>
      <w:rPr>
        <w:rFonts w:ascii="Times New Roman" w:hAnsi="Times New Roman" w:cs="Times New Roman"/>
        <w:sz w:val="24"/>
        <w:szCs w:val="24"/>
      </w:rPr>
      <w:t>File</w:t>
    </w:r>
    <w:r w:rsidRPr="0088208E"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sz w:val="24"/>
        <w:szCs w:val="24"/>
      </w:rPr>
      <w:t>2: Search Terms</w:t>
    </w:r>
  </w:p>
  <w:p w14:paraId="243B488A" w14:textId="77777777" w:rsidR="00063F56" w:rsidRDefault="00063F56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rah DeSa">
    <w15:presenceInfo w15:providerId="None" w15:userId="Sarah De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F5C"/>
    <w:rsid w:val="000171C7"/>
    <w:rsid w:val="0003050A"/>
    <w:rsid w:val="00063F56"/>
    <w:rsid w:val="000762C0"/>
    <w:rsid w:val="000D3890"/>
    <w:rsid w:val="00127B3E"/>
    <w:rsid w:val="0013537C"/>
    <w:rsid w:val="00160537"/>
    <w:rsid w:val="001A0A44"/>
    <w:rsid w:val="001C7BF2"/>
    <w:rsid w:val="001E68CF"/>
    <w:rsid w:val="00225ED1"/>
    <w:rsid w:val="002F111B"/>
    <w:rsid w:val="003224CA"/>
    <w:rsid w:val="0034166D"/>
    <w:rsid w:val="003670E7"/>
    <w:rsid w:val="003E7FC0"/>
    <w:rsid w:val="00427F96"/>
    <w:rsid w:val="004364EC"/>
    <w:rsid w:val="0046076D"/>
    <w:rsid w:val="00470B0C"/>
    <w:rsid w:val="00474906"/>
    <w:rsid w:val="004756EC"/>
    <w:rsid w:val="005550C0"/>
    <w:rsid w:val="005729AB"/>
    <w:rsid w:val="005917E0"/>
    <w:rsid w:val="00597482"/>
    <w:rsid w:val="005A19CC"/>
    <w:rsid w:val="005B3D05"/>
    <w:rsid w:val="005B4998"/>
    <w:rsid w:val="005E761C"/>
    <w:rsid w:val="005F2D39"/>
    <w:rsid w:val="00630AD9"/>
    <w:rsid w:val="00654F35"/>
    <w:rsid w:val="0068271E"/>
    <w:rsid w:val="00692F88"/>
    <w:rsid w:val="006B7481"/>
    <w:rsid w:val="006C38E8"/>
    <w:rsid w:val="006E662F"/>
    <w:rsid w:val="0074559E"/>
    <w:rsid w:val="00811A6C"/>
    <w:rsid w:val="008D0F80"/>
    <w:rsid w:val="0094771D"/>
    <w:rsid w:val="00971F94"/>
    <w:rsid w:val="009744FA"/>
    <w:rsid w:val="009B1719"/>
    <w:rsid w:val="009D7330"/>
    <w:rsid w:val="00A50EC5"/>
    <w:rsid w:val="00AF1FED"/>
    <w:rsid w:val="00AF557E"/>
    <w:rsid w:val="00B16069"/>
    <w:rsid w:val="00BB3C2E"/>
    <w:rsid w:val="00BC6350"/>
    <w:rsid w:val="00BF31A9"/>
    <w:rsid w:val="00C260F3"/>
    <w:rsid w:val="00C6449F"/>
    <w:rsid w:val="00CA3099"/>
    <w:rsid w:val="00CB270E"/>
    <w:rsid w:val="00D2189C"/>
    <w:rsid w:val="00D21F71"/>
    <w:rsid w:val="00D76115"/>
    <w:rsid w:val="00D95250"/>
    <w:rsid w:val="00E40F5C"/>
    <w:rsid w:val="00E504F6"/>
    <w:rsid w:val="00E97722"/>
    <w:rsid w:val="00EB540D"/>
    <w:rsid w:val="00F40D3A"/>
    <w:rsid w:val="00F95263"/>
    <w:rsid w:val="00FE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1E044"/>
  <w15:chartTrackingRefBased/>
  <w15:docId w15:val="{2782EFAF-30BD-4541-B15D-1CD142C1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3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D05"/>
    <w:rPr>
      <w:rFonts w:ascii="Segoe UI" w:hAnsi="Segoe UI" w:cs="Segoe UI"/>
      <w:sz w:val="18"/>
      <w:szCs w:val="18"/>
    </w:rPr>
  </w:style>
  <w:style w:type="character" w:customStyle="1" w:styleId="searchhistory-search-term">
    <w:name w:val="searchhistory-search-term"/>
    <w:basedOn w:val="DefaultParagraphFont"/>
    <w:rsid w:val="002F111B"/>
  </w:style>
  <w:style w:type="paragraph" w:styleId="Header">
    <w:name w:val="header"/>
    <w:basedOn w:val="Normal"/>
    <w:link w:val="HeaderChar"/>
    <w:uiPriority w:val="99"/>
    <w:unhideWhenUsed/>
    <w:rsid w:val="006C3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8E8"/>
  </w:style>
  <w:style w:type="paragraph" w:styleId="Footer">
    <w:name w:val="footer"/>
    <w:basedOn w:val="Normal"/>
    <w:link w:val="FooterChar"/>
    <w:uiPriority w:val="99"/>
    <w:unhideWhenUsed/>
    <w:rsid w:val="006C3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8E8"/>
  </w:style>
  <w:style w:type="paragraph" w:styleId="ListParagraph">
    <w:name w:val="List Paragraph"/>
    <w:basedOn w:val="Normal"/>
    <w:uiPriority w:val="34"/>
    <w:qFormat/>
    <w:rsid w:val="00063F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3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13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0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5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7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12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Sa</dc:creator>
  <cp:keywords/>
  <dc:description/>
  <cp:lastModifiedBy>Sarah DeSa</cp:lastModifiedBy>
  <cp:revision>8</cp:revision>
  <dcterms:created xsi:type="dcterms:W3CDTF">2020-04-24T03:05:00Z</dcterms:created>
  <dcterms:modified xsi:type="dcterms:W3CDTF">2020-07-29T05:10:00Z</dcterms:modified>
</cp:coreProperties>
</file>